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0" w:leader="none"/>
        </w:tabs>
        <w:spacing w:before="0" w:after="0"/>
        <w:ind w:hanging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Additional File 3 Primers List: </w:t>
      </w:r>
      <w:r>
        <w:rPr/>
        <w:t>Primers used for real time qRT-PCR analysis</w:t>
      </w:r>
    </w:p>
    <w:tbl>
      <w:tblPr>
        <w:tblW w:w="1018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4140"/>
        <w:gridCol w:w="4406"/>
      </w:tblGrid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 Nam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 Primer Sequence (5’-3’)</w:t>
            </w:r>
          </w:p>
        </w:tc>
        <w:tc>
          <w:tcPr>
            <w:tcW w:w="4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 Primer Sequence (5’3’)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28" w:leader="none"/>
              </w:tabs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00386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GCCTCATTCTTCAACAGG</w:t>
            </w:r>
          </w:p>
        </w:tc>
        <w:tc>
          <w:tcPr>
            <w:tcW w:w="4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TAGCGAAGTAGTACCGTGAG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28" w:leader="none"/>
              </w:tabs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98273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CCCTTTATAAAAGACTTCTTCC</w:t>
            </w:r>
          </w:p>
        </w:tc>
        <w:tc>
          <w:tcPr>
            <w:tcW w:w="4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TCAAGCATCAAAGCTATCAACTC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28" w:leader="none"/>
              </w:tabs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98274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AACAGGTACCATAAAGCCCTAC</w:t>
            </w:r>
          </w:p>
        </w:tc>
        <w:tc>
          <w:tcPr>
            <w:tcW w:w="4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GCACTATACCTGAGTAACACCT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28" w:leader="none"/>
              </w:tabs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98271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ACTGGACTCTCGCCATCTAGG</w:t>
            </w:r>
          </w:p>
        </w:tc>
        <w:tc>
          <w:tcPr>
            <w:tcW w:w="4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TAGTAGCCAGAGGAAAAGAAAGC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28" w:leader="none"/>
              </w:tabs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982730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CACATTACATAACACTCACATCT</w:t>
            </w:r>
          </w:p>
        </w:tc>
        <w:tc>
          <w:tcPr>
            <w:tcW w:w="4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GACTAGGCCATACACCTTGTTC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28" w:leader="none"/>
              </w:tabs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98273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TGATGATAGATGGTAGCGTTTTT</w:t>
            </w:r>
          </w:p>
        </w:tc>
        <w:tc>
          <w:tcPr>
            <w:tcW w:w="4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GAGTCGAGTTATTTTGTGAGAG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28" w:leader="none"/>
              </w:tabs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98273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TAAGATATCGGCACTCTTTACTC</w:t>
            </w:r>
          </w:p>
        </w:tc>
        <w:tc>
          <w:tcPr>
            <w:tcW w:w="4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GTAAGAACACCAATGATGAGTCC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28" w:leader="none"/>
              </w:tabs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98273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CACGACCAGTATAATGTTGTTA</w:t>
            </w:r>
          </w:p>
        </w:tc>
        <w:tc>
          <w:tcPr>
            <w:tcW w:w="4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CAAGAAGAGTAAGGAGCACACT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28" w:leader="none"/>
              </w:tabs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98272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TCTACTAGCAGCTGAGTCCATGT</w:t>
            </w:r>
          </w:p>
        </w:tc>
        <w:tc>
          <w:tcPr>
            <w:tcW w:w="4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CTCACCAACTAGCTAATCAGA</w:t>
            </w:r>
          </w:p>
        </w:tc>
      </w:tr>
    </w:tbl>
    <w:p>
      <w:pPr>
        <w:pStyle w:val="Normal"/>
        <w:ind w:hanging="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280" w:after="0"/>
      <w:ind w:firstLine="3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before="0" w:after="0"/>
      <w:ind w:hanging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4T04:17:00Z</dcterms:created>
  <dc:creator>abs</dc:creator>
  <dc:description/>
  <cp:keywords/>
  <dc:language>en-US</dc:language>
  <cp:lastModifiedBy>abs</cp:lastModifiedBy>
  <dcterms:modified xsi:type="dcterms:W3CDTF">2012-01-24T04:19:00Z</dcterms:modified>
  <cp:revision>1</cp:revision>
  <dc:subject/>
  <dc:title/>
</cp:coreProperties>
</file>